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  <w:bookmarkStart w:id="0" w:name="page1"/>
      <w:bookmarkStart w:id="1" w:name="page1"/>
      <w:bookmarkEnd w:id="1"/>
    </w:p>
    <w:p>
      <w:pPr>
        <w:pStyle w:val="Normal"/>
        <w:spacing w:lineRule="atLeast" w:line="0"/>
        <w:rPr/>
      </w:pPr>
      <w:r>
        <w:rPr>
          <w:rFonts w:eastAsia="Arial" w:cs="Arial" w:ascii="Arial" w:hAnsi="Arial"/>
          <w:b/>
        </w:rPr>
        <w:t>Supplementary Table 1: Top 50 loadings from PCA plot in Figure 2A (For PC1-PC3)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3185</wp:posOffset>
            </wp:positionV>
            <wp:extent cx="6453505" cy="85794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505" cy="857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060" w:type="dxa"/>
        <w:jc w:val="left"/>
        <w:tblInd w:w="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0"/>
        <w:gridCol w:w="2020"/>
        <w:gridCol w:w="700"/>
        <w:gridCol w:w="2280"/>
        <w:gridCol w:w="2040"/>
        <w:gridCol w:w="1300"/>
      </w:tblGrid>
      <w:tr>
        <w:trPr>
          <w:trHeight w:val="23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</w:rPr>
            </w:pPr>
            <w:r>
              <w:rPr>
                <w:rFonts w:eastAsia="Arial" w:cs="Arial" w:ascii="Arial" w:hAnsi="Arial"/>
                <w:b/>
                <w:color w:val="FFFFFF"/>
              </w:rPr>
              <w:t>EnsemblGeneI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color w:val="FFFFFF"/>
              </w:rPr>
            </w:pPr>
            <w:r>
              <w:rPr>
                <w:rFonts w:eastAsia="Arial" w:cs="Arial" w:ascii="Arial" w:hAnsi="Arial"/>
                <w:b/>
                <w:color w:val="FFFFFF"/>
              </w:rPr>
              <w:t>Rota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FFFFFF"/>
              </w:rPr>
            </w:pPr>
            <w:r>
              <w:rPr>
                <w:rFonts w:eastAsia="Arial" w:cs="Arial" w:ascii="Arial" w:hAnsi="Arial"/>
                <w:b/>
                <w:color w:val="FFFFFF"/>
              </w:rPr>
              <w:t>P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  <w:color w:val="FFFFFF"/>
                <w:w w:val="88"/>
              </w:rPr>
            </w:pPr>
            <w:r>
              <w:rPr>
                <w:rFonts w:eastAsia="Arial" w:cs="Arial" w:ascii="Arial" w:hAnsi="Arial"/>
                <w:b/>
                <w:color w:val="FFFFFF"/>
                <w:w w:val="88"/>
              </w:rPr>
              <w:t>Associated.Gene.Nam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color w:val="FFFFFF"/>
              </w:rPr>
            </w:pPr>
            <w:r>
              <w:rPr>
                <w:rFonts w:eastAsia="Arial" w:cs="Arial" w:ascii="Arial" w:hAnsi="Arial"/>
                <w:b/>
                <w:color w:val="FFFFFF"/>
              </w:rPr>
              <w:t>Gene.ty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FFFFFF"/>
                <w:w w:val="99"/>
              </w:rPr>
            </w:pPr>
            <w:r>
              <w:rPr>
                <w:rFonts w:eastAsia="Arial" w:cs="Arial" w:ascii="Arial" w:hAnsi="Arial"/>
                <w:b/>
                <w:color w:val="FFFFFF"/>
                <w:w w:val="99"/>
              </w:rPr>
              <w:t>Chromosome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009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5229826299159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F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0828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459555691204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YB5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304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66085493878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KZF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413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75936501929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AB27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8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492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879965366798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NFRSF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497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5439100129621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OX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580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94973303644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DK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6784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537872465082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DZD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X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705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4107534910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T6GALNA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781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456123787609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EB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855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69926494887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BC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991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86204358713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SK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03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850832344223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SF2R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58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68084760344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TGB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96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456394888034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LN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49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554580382997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DAM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559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870910362082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559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37617922128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09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697893854284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NFRSF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49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47954348482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RHGAP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75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327560573836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RRC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818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48565065032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EP5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84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47658949635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LC40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33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33289149279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MC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667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483560861046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GFB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928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420390554218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ZC3H12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17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7019628095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WW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476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23390994798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WNT7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70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1719998785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ZFYVE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74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43426663145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KI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79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81837047302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GA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964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33420901516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C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27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24520121117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LR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35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283626138477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OME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54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36263191392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SH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82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31332218644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TGD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17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501635425383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ASGRP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99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65238948379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CR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08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36436847773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REM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33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204026278921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MC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54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864381452875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ETTL7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37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40615979346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378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572581008658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43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5442996819687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AY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49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43013956909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D1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218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18564768015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LXNA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405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87200395237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NFRSF13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438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0.040543147006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WDR86-A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processed_transcrip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5349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35393931955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C145110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incR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775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09856608317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EF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389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22472155121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S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8</w:t>
            </w:r>
          </w:p>
        </w:tc>
      </w:tr>
    </w:tbl>
    <w:p>
      <w:pPr>
        <w:sectPr>
          <w:type w:val="nextPage"/>
          <w:pgSz w:w="12240" w:h="15840"/>
          <w:pgMar w:left="1020" w:right="1120" w:gutter="0" w:header="0" w:top="453" w:footer="0" w:bottom="72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rFonts w:ascii="Arial" w:hAnsi="Arial" w:eastAsia="Arial" w:cs="Arial"/>
          <w:b/>
          <w:b/>
        </w:rPr>
      </w:pPr>
      <w:bookmarkStart w:id="2" w:name="page2"/>
      <w:bookmarkEnd w:id="2"/>
      <w:r>
        <w:rPr>
          <w:rFonts w:eastAsia="Arial" w:cs="Arial" w:ascii="Arial" w:hAnsi="Arial"/>
          <w:b/>
        </w:rPr>
        <w:t>Supplementary table 1</w:t>
      </w:r>
    </w:p>
    <w:p>
      <w:pPr>
        <w:pStyle w:val="Normal"/>
        <w:spacing w:lineRule="exact" w:line="29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Top 50 loadings from PCA plot in fig 2A (For PC1-PC3)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3185</wp:posOffset>
            </wp:positionV>
            <wp:extent cx="6453505" cy="85794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505" cy="857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060" w:type="dxa"/>
        <w:jc w:val="left"/>
        <w:tblInd w:w="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0"/>
        <w:gridCol w:w="2020"/>
        <w:gridCol w:w="700"/>
        <w:gridCol w:w="1960"/>
        <w:gridCol w:w="2900"/>
        <w:gridCol w:w="760"/>
      </w:tblGrid>
      <w:tr>
        <w:trPr>
          <w:trHeight w:val="23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04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445416326957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ZMH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04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75331591512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ZMB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855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0.03032685301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ASD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99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08785623508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RTAM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15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56501327577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FNG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30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05215320610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BEGF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54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860143797318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N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60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76325487555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PAS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195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72946961649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R4A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28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62984639527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GR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33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73030239288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R4A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42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01120524737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NAI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47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47305569097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DKN1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56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30573065020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NFSF9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268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81304681497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SPA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02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02516755302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ADD45G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10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60576540075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ULBP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21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2291972106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PARG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41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55996343961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HLHE40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45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66366917811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MP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62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12968540726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NS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68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80498678140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KLF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747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90842559511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YO7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378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73445453721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HBS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5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21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2975574173787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IK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31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64400034195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XCL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33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79692106218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GS16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438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62888275666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HOB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562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37273339339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XCL1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277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52084691517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TF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44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36236364815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MEM200A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65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06487545971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382A20.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5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925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14456450872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DRB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6955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45240164785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ZEB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23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26462138529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CAN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26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95508304949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ND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33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92958429842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OLR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55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39018177903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OSL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684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00870708102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ETRNL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793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16806595488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GR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8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10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16355942167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CRL6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49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2986869505438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JAG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8848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2976274502876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ER5L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41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61559205890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AFB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053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02459795002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DGRG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139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61764366754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TGA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204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20252989881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95M15.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cessed_pseudogen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7150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2972308503997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CL5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2753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528212847493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CL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079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89663323981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2F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0888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86514706472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MOX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4"/>
              </w:rPr>
            </w:pPr>
            <w:r>
              <w:rPr>
                <w:rFonts w:eastAsia="Arial" w:cs="Arial" w:ascii="Arial" w:hAnsi="Arial"/>
                <w:b/>
                <w:w w:val="94"/>
              </w:rPr>
              <w:t>ENSG000001006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11564791533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SB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4</w:t>
            </w:r>
          </w:p>
        </w:tc>
      </w:tr>
    </w:tbl>
    <w:p>
      <w:pPr>
        <w:sectPr>
          <w:type w:val="nextPage"/>
          <w:pgSz w:w="12240" w:h="15840"/>
          <w:pgMar w:left="1020" w:right="1120" w:gutter="0" w:header="0" w:top="453" w:footer="0" w:bottom="72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rFonts w:ascii="Arial" w:hAnsi="Arial" w:eastAsia="Arial" w:cs="Arial"/>
          <w:b/>
          <w:b/>
        </w:rPr>
      </w:pPr>
      <w:bookmarkStart w:id="3" w:name="page3"/>
      <w:bookmarkEnd w:id="3"/>
      <w:r>
        <w:rPr>
          <w:rFonts w:eastAsia="Arial" w:cs="Arial" w:ascii="Arial" w:hAnsi="Arial"/>
          <w:b/>
        </w:rPr>
        <w:t>Supplementary table 1</w:t>
      </w:r>
    </w:p>
    <w:p>
      <w:pPr>
        <w:pStyle w:val="Normal"/>
        <w:spacing w:lineRule="exact" w:line="29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Top 50 loadings from PCA plot in fig 2A (For PC1-PC3)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83185</wp:posOffset>
            </wp:positionV>
            <wp:extent cx="6453505" cy="775652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505" cy="775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060" w:type="dxa"/>
        <w:jc w:val="left"/>
        <w:tblInd w:w="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960"/>
        <w:gridCol w:w="700"/>
        <w:gridCol w:w="2020"/>
        <w:gridCol w:w="2840"/>
        <w:gridCol w:w="760"/>
      </w:tblGrid>
      <w:tr>
        <w:trPr>
          <w:trHeight w:val="23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011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61357114555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LCO4A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071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021093435340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CS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121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62795540290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7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121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22616601991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7F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150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95053480494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CL2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1559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00059694614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RL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242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33320064333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MEPA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255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63926070509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1B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273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552855457154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2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323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24520476071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AP1GAP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350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415411090672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TSL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ENSG0000013780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45199663661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456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06333268417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HFPL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478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499555262248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VLDL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482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38498947615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BGT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540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21119045373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K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549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87086901706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A1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ENSG0000015623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52193112222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565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66877241073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KDC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645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39208634353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I1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670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455535825938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TC1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682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33660529502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GNG4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694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262428222749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XCL8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698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93945876351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TGA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722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349541704521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XCR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731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89927544094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SPA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741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476290082873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GMB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766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04478812852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20orf197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incR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773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521416774542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IC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14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6751340331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ATK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20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172691694051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HST15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25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14776337742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5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36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27856687124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AM19A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44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98540789076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CMAP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65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78585537702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EPT1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870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195531062421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MPRSS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1985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0.040196801430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C2CD4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5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ENSG0000021394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4259205994169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NA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144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344328520575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EC14L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2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178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930016143504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465B22.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ranscribed_unprocess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271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0.0404132587266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L21-AS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ntisens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333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43499651720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342D11.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incR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339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620995640331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L133493.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incR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571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74725264866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357H14.16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ense_introni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613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098063265688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P11-65J3.14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lincRN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624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749656129284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MP1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  <w:tr>
        <w:trPr>
          <w:trHeight w:val="259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w w:val="98"/>
              </w:rPr>
            </w:pPr>
            <w:r>
              <w:rPr>
                <w:rFonts w:eastAsia="Arial" w:cs="Arial" w:ascii="Arial" w:hAnsi="Arial"/>
                <w:b/>
                <w:w w:val="98"/>
              </w:rPr>
              <w:t>ENSG000002626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w w:val="92"/>
              </w:rPr>
            </w:pPr>
            <w:r>
              <w:rPr>
                <w:rFonts w:eastAsia="Arial" w:cs="Arial" w:ascii="Arial" w:hAnsi="Arial"/>
                <w:b/>
                <w:w w:val="92"/>
              </w:rPr>
              <w:t>0.03261597701919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SPON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protein_cod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020" w:right="1120" w:gutter="0" w:header="0" w:top="45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14:32:00Z</dcterms:created>
  <dc:creator>admin</dc:creator>
  <dc:description/>
  <cp:keywords/>
  <dc:language>en-US</dc:language>
  <cp:lastModifiedBy>System 1</cp:lastModifiedBy>
  <dcterms:modified xsi:type="dcterms:W3CDTF">2018-11-05T10:12:00Z</dcterms:modified>
  <cp:revision>4</cp:revision>
  <dc:subject/>
  <dc:title/>
</cp:coreProperties>
</file>